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A5CA" w14:textId="77777777" w:rsidR="00DB00FF" w:rsidRDefault="00DB00FF" w:rsidP="00DB00FF">
      <w:pPr>
        <w:jc w:val="both"/>
        <w:rPr>
          <w:color w:val="000000"/>
          <w:lang w:val="en-US"/>
        </w:rPr>
      </w:pPr>
      <w:bookmarkStart w:id="0" w:name="_Hlk39681997"/>
      <w:bookmarkStart w:id="1" w:name="_Hlk39417128"/>
      <w:bookmarkStart w:id="2" w:name="_Hlk39402356"/>
      <w:r>
        <w:rPr>
          <w:b/>
          <w:bCs/>
          <w:lang w:val="en-US"/>
        </w:rPr>
        <w:t>Supplementary Table</w:t>
      </w:r>
      <w:r w:rsidRPr="00F63DB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F63DB7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Physical-chemical s</w:t>
      </w:r>
      <w:r w:rsidRPr="00F63DB7">
        <w:rPr>
          <w:b/>
          <w:bCs/>
          <w:lang w:val="en-US"/>
        </w:rPr>
        <w:t xml:space="preserve">oil </w:t>
      </w:r>
      <w:r>
        <w:rPr>
          <w:b/>
          <w:bCs/>
          <w:lang w:val="en-US"/>
        </w:rPr>
        <w:t xml:space="preserve">properties </w:t>
      </w:r>
      <w:r w:rsidRPr="00F63DB7">
        <w:rPr>
          <w:b/>
          <w:bCs/>
          <w:lang w:val="en-US"/>
        </w:rPr>
        <w:t xml:space="preserve">analysis for </w:t>
      </w:r>
      <w:proofErr w:type="spellStart"/>
      <w:r>
        <w:rPr>
          <w:b/>
          <w:bCs/>
          <w:lang w:val="en-US"/>
        </w:rPr>
        <w:t>várzea</w:t>
      </w:r>
      <w:proofErr w:type="spellEnd"/>
      <w:r w:rsidRPr="00F63DB7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 xml:space="preserve">terra </w:t>
      </w:r>
      <w:proofErr w:type="spellStart"/>
      <w:r>
        <w:rPr>
          <w:b/>
          <w:bCs/>
          <w:lang w:val="en-US"/>
        </w:rPr>
        <w:t>firme</w:t>
      </w:r>
      <w:proofErr w:type="spellEnd"/>
      <w:r w:rsidRPr="00F63DB7">
        <w:rPr>
          <w:b/>
          <w:bCs/>
          <w:lang w:val="en-US"/>
        </w:rPr>
        <w:t xml:space="preserve">. </w:t>
      </w:r>
      <w:r w:rsidRPr="00C42A9A">
        <w:rPr>
          <w:lang w:val="en-US"/>
        </w:rPr>
        <w:t>Soil samples</w:t>
      </w:r>
      <w:r w:rsidRPr="00F63DB7">
        <w:rPr>
          <w:lang w:val="en-US"/>
        </w:rPr>
        <w:t xml:space="preserve"> present</w:t>
      </w:r>
      <w:r>
        <w:rPr>
          <w:lang w:val="en-US"/>
        </w:rPr>
        <w:t>ed</w:t>
      </w:r>
      <w:r w:rsidRPr="00F63DB7">
        <w:rPr>
          <w:lang w:val="en-US"/>
        </w:rPr>
        <w:t xml:space="preserve"> a normal distribution using a </w:t>
      </w:r>
      <w:proofErr w:type="spellStart"/>
      <w:r w:rsidRPr="00F63DB7">
        <w:rPr>
          <w:lang w:val="en-US"/>
        </w:rPr>
        <w:t>Kolmogórov</w:t>
      </w:r>
      <w:proofErr w:type="spellEnd"/>
      <w:r w:rsidRPr="00F63DB7">
        <w:rPr>
          <w:lang w:val="en-US"/>
        </w:rPr>
        <w:t>-Smirnov test</w:t>
      </w:r>
      <w:r>
        <w:rPr>
          <w:lang w:val="en-US"/>
        </w:rPr>
        <w:t xml:space="preserve"> (K-S)</w:t>
      </w:r>
      <w:r w:rsidRPr="00F63DB7">
        <w:rPr>
          <w:lang w:val="en-US"/>
        </w:rPr>
        <w:t>.</w:t>
      </w:r>
      <w:r>
        <w:rPr>
          <w:lang w:val="en-US"/>
        </w:rPr>
        <w:t xml:space="preserve"> </w:t>
      </w:r>
      <w:r w:rsidRPr="00F63DB7">
        <w:rPr>
          <w:lang w:val="en-US"/>
        </w:rPr>
        <w:t>Critical K-S test value for all s</w:t>
      </w:r>
      <w:r>
        <w:rPr>
          <w:lang w:val="en-US"/>
        </w:rPr>
        <w:t>a</w:t>
      </w:r>
      <w:r w:rsidRPr="00F63DB7">
        <w:rPr>
          <w:lang w:val="en-US"/>
        </w:rPr>
        <w:t xml:space="preserve">mples was </w:t>
      </w:r>
      <w:r w:rsidRPr="00F63DB7">
        <w:rPr>
          <w:color w:val="000000"/>
          <w:lang w:val="en-US"/>
        </w:rPr>
        <w:t>0.41</w:t>
      </w:r>
      <w:r w:rsidRPr="00F63DB7">
        <w:rPr>
          <w:lang w:val="en-US"/>
        </w:rPr>
        <w:t xml:space="preserve">. A Student’s T test was </w:t>
      </w:r>
      <w:r>
        <w:rPr>
          <w:lang w:val="en-US"/>
        </w:rPr>
        <w:t>performed</w:t>
      </w:r>
      <w:r w:rsidRPr="00F63DB7">
        <w:rPr>
          <w:lang w:val="en-US"/>
        </w:rPr>
        <w:t xml:space="preserve"> to calculate </w:t>
      </w:r>
      <w:r>
        <w:rPr>
          <w:lang w:val="en-US"/>
        </w:rPr>
        <w:t xml:space="preserve">statistical </w:t>
      </w:r>
      <w:r w:rsidRPr="00F63DB7">
        <w:rPr>
          <w:lang w:val="en-US"/>
        </w:rPr>
        <w:t>significance</w:t>
      </w:r>
      <w:r>
        <w:rPr>
          <w:lang w:val="en-US"/>
        </w:rPr>
        <w:t>s</w:t>
      </w:r>
      <w:r w:rsidRPr="00F63DB7">
        <w:rPr>
          <w:lang w:val="en-US"/>
        </w:rPr>
        <w:t xml:space="preserve"> between </w:t>
      </w:r>
      <w:r>
        <w:rPr>
          <w:lang w:val="en-US"/>
        </w:rPr>
        <w:t>physical-chemical</w:t>
      </w:r>
      <w:r w:rsidRPr="00F63DB7">
        <w:rPr>
          <w:lang w:val="en-US"/>
        </w:rPr>
        <w:t xml:space="preserve"> soil </w:t>
      </w:r>
      <w:r>
        <w:rPr>
          <w:lang w:val="en-US"/>
        </w:rPr>
        <w:t xml:space="preserve">properties </w:t>
      </w:r>
      <w:r w:rsidRPr="00F63DB7">
        <w:rPr>
          <w:lang w:val="en-US"/>
        </w:rPr>
        <w:t xml:space="preserve">for both ecosystems, using </w:t>
      </w:r>
      <w:r w:rsidRPr="00F63DB7">
        <w:rPr>
          <w:color w:val="000000"/>
        </w:rPr>
        <w:t>α</w:t>
      </w:r>
      <w:r w:rsidRPr="00F63DB7">
        <w:rPr>
          <w:color w:val="000000"/>
          <w:lang w:val="en-US"/>
        </w:rPr>
        <w:t xml:space="preserve">=0.5. </w:t>
      </w:r>
      <w:r>
        <w:rPr>
          <w:color w:val="000000"/>
          <w:lang w:val="en-US"/>
        </w:rPr>
        <w:t xml:space="preserve">Abbreviations and symbols: </w:t>
      </w:r>
      <w:r w:rsidRPr="00F63DB7">
        <w:rPr>
          <w:color w:val="000000"/>
          <w:lang w:val="en-US"/>
        </w:rPr>
        <w:t>ns</w:t>
      </w:r>
      <w:r>
        <w:rPr>
          <w:color w:val="000000"/>
          <w:lang w:val="en-US"/>
        </w:rPr>
        <w:t xml:space="preserve"> </w:t>
      </w:r>
      <w:r w:rsidRPr="00F63DB7">
        <w:rPr>
          <w:color w:val="000000"/>
          <w:lang w:val="en-US"/>
        </w:rPr>
        <w:t>= no significance, * = P ≤ 0.05, ** = P ≤ 0.01, *** = P ≤ 0.001.</w:t>
      </w:r>
    </w:p>
    <w:p w14:paraId="54E819B0" w14:textId="77777777" w:rsidR="007A11F0" w:rsidRPr="00F63DB7" w:rsidRDefault="007A11F0" w:rsidP="007A11F0">
      <w:pPr>
        <w:jc w:val="both"/>
        <w:rPr>
          <w:b/>
          <w:bCs/>
          <w:lang w:val="en-US"/>
        </w:rPr>
      </w:pPr>
    </w:p>
    <w:tbl>
      <w:tblPr>
        <w:tblW w:w="9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047"/>
        <w:gridCol w:w="1040"/>
        <w:gridCol w:w="1260"/>
        <w:gridCol w:w="1600"/>
        <w:gridCol w:w="1180"/>
        <w:gridCol w:w="1440"/>
      </w:tblGrid>
      <w:tr w:rsidR="006256CF" w14:paraId="63B4FD1A" w14:textId="77777777" w:rsidTr="001F4590">
        <w:trPr>
          <w:trHeight w:val="312"/>
        </w:trPr>
        <w:tc>
          <w:tcPr>
            <w:tcW w:w="1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0B2363D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  <w:lang w:val="es-EC"/>
              </w:rPr>
            </w:pPr>
            <w:bookmarkStart w:id="3" w:name="RANGE!A1"/>
            <w:bookmarkStart w:id="4" w:name="_Hlk39923164" w:colFirst="2" w:colLast="6"/>
            <w:bookmarkEnd w:id="0"/>
            <w:bookmarkEnd w:id="1"/>
            <w:bookmarkEnd w:id="2"/>
            <w:r w:rsidRPr="00596712">
              <w:rPr>
                <w:b/>
                <w:bCs/>
                <w:color w:val="000000"/>
                <w:lang w:val="en-US"/>
              </w:rPr>
              <w:t>Macronutrients</w:t>
            </w:r>
            <w:bookmarkEnd w:id="3"/>
          </w:p>
        </w:tc>
        <w:tc>
          <w:tcPr>
            <w:tcW w:w="10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FD7AAD5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Unit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FC1A425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96712">
              <w:rPr>
                <w:b/>
                <w:bCs/>
                <w:color w:val="000000"/>
                <w:lang w:val="en-US"/>
              </w:rPr>
              <w:t>Várzea</w:t>
            </w:r>
            <w:proofErr w:type="spellEnd"/>
            <w:r w:rsidRPr="00596712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2C2CF2C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Terra Firme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6929982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 xml:space="preserve">K-S test Norm.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117F7DA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T test 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1F8C480E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>Significance</w:t>
            </w:r>
          </w:p>
        </w:tc>
      </w:tr>
      <w:tr w:rsidR="006256CF" w14:paraId="23ECB825" w14:textId="77777777" w:rsidTr="001F4590">
        <w:trPr>
          <w:trHeight w:val="324"/>
        </w:trPr>
        <w:tc>
          <w:tcPr>
            <w:tcW w:w="1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EBB3E" w14:textId="77777777" w:rsidR="006256CF" w:rsidRDefault="006256CF" w:rsidP="00BC600F">
            <w:pPr>
              <w:rPr>
                <w:b/>
                <w:bCs/>
                <w:color w:val="000000"/>
              </w:rPr>
            </w:pPr>
          </w:p>
        </w:tc>
        <w:tc>
          <w:tcPr>
            <w:tcW w:w="10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20979" w14:textId="77777777" w:rsidR="006256CF" w:rsidRDefault="006256CF" w:rsidP="00BC600F">
            <w:pPr>
              <w:rPr>
                <w:b/>
                <w:b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723986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15D054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E5E9BB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0D445BCA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P value 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21859" w14:textId="77777777" w:rsidR="006256CF" w:rsidRDefault="006256CF" w:rsidP="00BC600F">
            <w:pPr>
              <w:rPr>
                <w:color w:val="000000"/>
              </w:rPr>
            </w:pPr>
          </w:p>
        </w:tc>
      </w:tr>
      <w:tr w:rsidR="006256CF" w14:paraId="749E83AF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248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itrogen (N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2F8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tal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527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4B1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AEB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518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D14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</w:t>
            </w:r>
          </w:p>
        </w:tc>
      </w:tr>
      <w:tr w:rsidR="006256CF" w14:paraId="3436DEF7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D56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hosphorus (P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C0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E93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7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AC5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18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326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D7D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30F1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</w:t>
            </w:r>
          </w:p>
        </w:tc>
      </w:tr>
      <w:tr w:rsidR="006256CF" w14:paraId="329980CD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7C0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otassium (K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F6C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DD8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764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38F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732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7E9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95C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71B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654F4B5C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141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Magnesium (Mg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5A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EB1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49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9C1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9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82B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58B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260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</w:t>
            </w:r>
          </w:p>
        </w:tc>
      </w:tr>
      <w:tr w:rsidR="006256CF" w14:paraId="6AA4800C" w14:textId="77777777" w:rsidTr="001F4590">
        <w:trPr>
          <w:trHeight w:val="324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00A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alcium (Ca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018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9A1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41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314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336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C1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26F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D9FB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</w:t>
            </w:r>
          </w:p>
        </w:tc>
      </w:tr>
      <w:tr w:rsidR="006256CF" w14:paraId="12685360" w14:textId="77777777" w:rsidTr="001F4590">
        <w:trPr>
          <w:trHeight w:val="15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14D6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A09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86B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ACA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015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764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CC40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F4590" w14:paraId="79F53539" w14:textId="77777777" w:rsidTr="001F4590">
        <w:trPr>
          <w:trHeight w:val="312"/>
        </w:trPr>
        <w:tc>
          <w:tcPr>
            <w:tcW w:w="1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7534AC3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Micronutrients</w:t>
            </w:r>
          </w:p>
        </w:tc>
        <w:tc>
          <w:tcPr>
            <w:tcW w:w="10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1680037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Unit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DDD34F7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96712">
              <w:rPr>
                <w:b/>
                <w:bCs/>
                <w:color w:val="000000"/>
                <w:lang w:val="en-US"/>
              </w:rPr>
              <w:t>Várzea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A45D2A7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Terra Firme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3AF324D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 xml:space="preserve">K-S test Norm.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3298173" w14:textId="6C94D825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T test 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5A57EB92" w14:textId="77777777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 </w:t>
            </w:r>
            <w:r w:rsidRPr="00596712">
              <w:rPr>
                <w:b/>
                <w:bCs/>
                <w:lang w:val="en-US"/>
              </w:rPr>
              <w:t>Significance</w:t>
            </w:r>
          </w:p>
        </w:tc>
      </w:tr>
      <w:tr w:rsidR="001F4590" w14:paraId="4E95C9CF" w14:textId="77777777" w:rsidTr="001F4590">
        <w:trPr>
          <w:trHeight w:val="324"/>
        </w:trPr>
        <w:tc>
          <w:tcPr>
            <w:tcW w:w="1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07CF35" w14:textId="77777777" w:rsidR="001F4590" w:rsidRDefault="001F4590" w:rsidP="001F4590">
            <w:pPr>
              <w:rPr>
                <w:b/>
                <w:bCs/>
                <w:color w:val="000000"/>
              </w:rPr>
            </w:pPr>
          </w:p>
        </w:tc>
        <w:tc>
          <w:tcPr>
            <w:tcW w:w="10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4F5B3" w14:textId="77777777" w:rsidR="001F4590" w:rsidRDefault="001F4590" w:rsidP="001F4590">
            <w:pPr>
              <w:rPr>
                <w:b/>
                <w:b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72BEE0" w14:textId="77777777" w:rsidR="001F4590" w:rsidRDefault="001F4590" w:rsidP="001F4590">
            <w:pPr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1721C" w14:textId="77777777" w:rsidR="001F4590" w:rsidRDefault="001F4590" w:rsidP="001F4590">
            <w:pPr>
              <w:rPr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539B1A" w14:textId="77777777" w:rsidR="001F4590" w:rsidRDefault="001F4590" w:rsidP="001F4590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577202E5" w14:textId="7D04EC41" w:rsidR="001F4590" w:rsidRPr="00596712" w:rsidRDefault="001F4590" w:rsidP="001F4590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P value 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5EBD9" w14:textId="77777777" w:rsidR="001F4590" w:rsidRDefault="001F4590" w:rsidP="001F4590">
            <w:pPr>
              <w:rPr>
                <w:color w:val="000000"/>
              </w:rPr>
            </w:pPr>
          </w:p>
        </w:tc>
      </w:tr>
      <w:tr w:rsidR="006256CF" w14:paraId="61D878B7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EC3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pper (Cu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773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10C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A5E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3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341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71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C3E2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</w:t>
            </w:r>
          </w:p>
        </w:tc>
      </w:tr>
      <w:tr w:rsidR="006256CF" w14:paraId="5C4FEBE7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EE3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Zinc (Zn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60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561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2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0E3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08.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27D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671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77F0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5F4444EF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F30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Iron (Fe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516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55F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471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254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8798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A76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0F9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95F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347C8234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91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Manganese (Mn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6F6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860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00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CE2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17.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819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518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73DD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</w:t>
            </w:r>
          </w:p>
        </w:tc>
      </w:tr>
      <w:tr w:rsidR="006256CF" w14:paraId="06E98646" w14:textId="77777777" w:rsidTr="001F4590">
        <w:trPr>
          <w:trHeight w:val="324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AF7" w14:textId="4071AD06" w:rsidR="006256CF" w:rsidRDefault="006256CF" w:rsidP="00BC600F">
            <w:pPr>
              <w:jc w:val="center"/>
              <w:rPr>
                <w:color w:val="000000"/>
              </w:rPr>
            </w:pPr>
            <w:bookmarkStart w:id="5" w:name="RANGE!A15"/>
            <w:r>
              <w:rPr>
                <w:color w:val="000000"/>
                <w:lang w:val="en-US"/>
              </w:rPr>
              <w:t>Molybdenum (Mo)</w:t>
            </w:r>
            <w:bookmarkEnd w:id="5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0C2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EBA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898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01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0FE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1918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*</w:t>
            </w:r>
          </w:p>
        </w:tc>
      </w:tr>
      <w:tr w:rsidR="006256CF" w14:paraId="5EB21FBD" w14:textId="77777777" w:rsidTr="001F4590">
        <w:trPr>
          <w:trHeight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D9C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C4C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B87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9885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6D0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EC2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426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256CF" w14:paraId="713D87AA" w14:textId="77777777" w:rsidTr="001F4590">
        <w:trPr>
          <w:trHeight w:val="312"/>
        </w:trPr>
        <w:tc>
          <w:tcPr>
            <w:tcW w:w="1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27889F2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 xml:space="preserve">Others </w:t>
            </w:r>
          </w:p>
        </w:tc>
        <w:tc>
          <w:tcPr>
            <w:tcW w:w="10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5510586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Unit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04D9BDA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96712">
              <w:rPr>
                <w:b/>
                <w:bCs/>
                <w:color w:val="000000"/>
                <w:lang w:val="en-US"/>
              </w:rPr>
              <w:t>Várzea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C60E08D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Terra Firme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B933958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 xml:space="preserve">K-S test Norm.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A0BC0AE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T test 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BDBDB"/>
            <w:vAlign w:val="center"/>
            <w:hideMark/>
          </w:tcPr>
          <w:p w14:paraId="5FEBB9A3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color w:val="000000"/>
                <w:lang w:val="en-US"/>
              </w:rPr>
              <w:t> </w:t>
            </w:r>
            <w:r w:rsidRPr="00596712">
              <w:rPr>
                <w:b/>
                <w:bCs/>
                <w:lang w:val="en-US"/>
              </w:rPr>
              <w:t>Significance</w:t>
            </w:r>
          </w:p>
        </w:tc>
      </w:tr>
      <w:tr w:rsidR="006256CF" w14:paraId="17DFCC41" w14:textId="77777777" w:rsidTr="001F4590">
        <w:trPr>
          <w:trHeight w:val="324"/>
        </w:trPr>
        <w:tc>
          <w:tcPr>
            <w:tcW w:w="1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8A82B6" w14:textId="77777777" w:rsidR="006256CF" w:rsidRDefault="006256CF" w:rsidP="00BC600F">
            <w:pPr>
              <w:rPr>
                <w:b/>
                <w:bCs/>
                <w:color w:val="000000"/>
              </w:rPr>
            </w:pPr>
          </w:p>
        </w:tc>
        <w:tc>
          <w:tcPr>
            <w:tcW w:w="10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566FF" w14:textId="77777777" w:rsidR="006256CF" w:rsidRDefault="006256CF" w:rsidP="00BC600F">
            <w:pPr>
              <w:rPr>
                <w:b/>
                <w:b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0D072B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90837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1CE8BF" w14:textId="77777777" w:rsidR="006256CF" w:rsidRDefault="006256CF" w:rsidP="00BC600F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571994CB" w14:textId="77777777" w:rsidR="006256CF" w:rsidRPr="00596712" w:rsidRDefault="006256CF" w:rsidP="00BC600F">
            <w:pPr>
              <w:jc w:val="center"/>
              <w:rPr>
                <w:b/>
                <w:bCs/>
                <w:color w:val="000000"/>
              </w:rPr>
            </w:pPr>
            <w:r w:rsidRPr="00596712">
              <w:rPr>
                <w:b/>
                <w:bCs/>
                <w:lang w:val="en-US"/>
              </w:rPr>
              <w:t xml:space="preserve">P value 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E0C70" w14:textId="77777777" w:rsidR="006256CF" w:rsidRDefault="006256CF" w:rsidP="00BC600F">
            <w:pPr>
              <w:rPr>
                <w:color w:val="000000"/>
              </w:rPr>
            </w:pPr>
          </w:p>
        </w:tc>
      </w:tr>
      <w:tr w:rsidR="006256CF" w14:paraId="0289CA2B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897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833B" w14:textId="77777777" w:rsidR="006256CF" w:rsidRDefault="006256CF" w:rsidP="00BC600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745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AB2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116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F61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770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1863D2AA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94C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A41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DD7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522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347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464.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9A1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654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E2C3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</w:t>
            </w:r>
          </w:p>
        </w:tc>
      </w:tr>
      <w:tr w:rsidR="006256CF" w14:paraId="019E2476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879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Conductivity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AE4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µs/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A32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63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BBF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07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311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613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6EEA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3067EDB0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614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Aluminum (Al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23F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03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7549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7E7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128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FC2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95F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267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69EB675C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AD6" w14:textId="2E9531C0" w:rsidR="006256CF" w:rsidRDefault="006256CF" w:rsidP="00BC600F">
            <w:pPr>
              <w:jc w:val="center"/>
              <w:rPr>
                <w:color w:val="000000"/>
              </w:rPr>
            </w:pPr>
            <w:bookmarkStart w:id="6" w:name="RANGE!A23"/>
            <w:r>
              <w:rPr>
                <w:color w:val="000000"/>
              </w:rPr>
              <w:t>Lead (Pb)</w:t>
            </w:r>
            <w:bookmarkEnd w:id="6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BBA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9DB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9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1BF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9.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C73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C6E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111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436888FD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239F" w14:textId="048FB090" w:rsidR="006256CF" w:rsidRDefault="006256CF" w:rsidP="00BC600F">
            <w:pPr>
              <w:jc w:val="center"/>
              <w:rPr>
                <w:color w:val="000000"/>
              </w:rPr>
            </w:pPr>
            <w:bookmarkStart w:id="7" w:name="RANGE!A24"/>
            <w:r>
              <w:rPr>
                <w:color w:val="000000"/>
                <w:lang w:val="en-US"/>
              </w:rPr>
              <w:t>Vanadium (V)</w:t>
            </w:r>
            <w:bookmarkEnd w:id="7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2D2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195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58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24B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04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AC9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D95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C8D0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</w:t>
            </w:r>
          </w:p>
        </w:tc>
      </w:tr>
      <w:tr w:rsidR="006256CF" w14:paraId="29EDC8A9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18F2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ickel (N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B6E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41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6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737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5.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1CE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BC1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511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43479A67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D04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hromium (Cr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790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F83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77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986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74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025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2DB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A10E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4B1EB070" w14:textId="77777777" w:rsidTr="001F4590">
        <w:trPr>
          <w:trHeight w:val="37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408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balt (Co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5B9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C20A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2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E215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0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2168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948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6.897 E</w:t>
            </w:r>
            <w:r>
              <w:rPr>
                <w:color w:val="000000"/>
                <w:vertAlign w:val="superscript"/>
                <w:lang w:val="en-US"/>
              </w:rPr>
              <w:t>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FC8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*</w:t>
            </w:r>
          </w:p>
        </w:tc>
      </w:tr>
      <w:tr w:rsidR="006256CF" w14:paraId="44C31553" w14:textId="77777777" w:rsidTr="001F4590">
        <w:trPr>
          <w:trHeight w:val="312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8EC7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admium (Cd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5D2E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55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E619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2F7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AEAB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F7FB6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s</w:t>
            </w:r>
          </w:p>
        </w:tc>
      </w:tr>
      <w:tr w:rsidR="006256CF" w14:paraId="04675D0D" w14:textId="77777777" w:rsidTr="001F4590">
        <w:trPr>
          <w:trHeight w:val="324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F171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Barium (Ba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2FD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/k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9F33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96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306F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93.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E20C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CA64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6249D" w14:textId="77777777" w:rsidR="006256CF" w:rsidRDefault="006256CF" w:rsidP="00BC600F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***</w:t>
            </w:r>
          </w:p>
        </w:tc>
      </w:tr>
    </w:tbl>
    <w:bookmarkEnd w:id="4"/>
    <w:p w14:paraId="427EC515" w14:textId="1CD530A2" w:rsidR="00611EEF" w:rsidRPr="006256CF" w:rsidRDefault="00611EEF" w:rsidP="009B21B6">
      <w:pPr>
        <w:rPr>
          <w:lang w:val="en-GB"/>
        </w:rPr>
      </w:pPr>
      <w:r w:rsidRPr="00611EEF">
        <w:rPr>
          <w:lang w:val="en-US"/>
        </w:rPr>
        <w:t xml:space="preserve"> </w:t>
      </w:r>
    </w:p>
    <w:sectPr w:rsidR="00611EEF" w:rsidRPr="006256C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A0CE2"/>
    <w:multiLevelType w:val="multilevel"/>
    <w:tmpl w:val="82AED79C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1" w15:restartNumberingAfterBreak="0">
    <w:nsid w:val="053F69CB"/>
    <w:multiLevelType w:val="multilevel"/>
    <w:tmpl w:val="E22421C4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2A0D6E"/>
    <w:multiLevelType w:val="hybridMultilevel"/>
    <w:tmpl w:val="920A05E8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01215"/>
    <w:multiLevelType w:val="multilevel"/>
    <w:tmpl w:val="C720C078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4" w15:restartNumberingAfterBreak="0">
    <w:nsid w:val="13E32F70"/>
    <w:multiLevelType w:val="hybridMultilevel"/>
    <w:tmpl w:val="4B2649F6"/>
    <w:lvl w:ilvl="0" w:tplc="DAC666E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DB0250"/>
    <w:multiLevelType w:val="multilevel"/>
    <w:tmpl w:val="DCB6DB7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FFF262B"/>
    <w:multiLevelType w:val="multilevel"/>
    <w:tmpl w:val="DB026CFA"/>
    <w:lvl w:ilvl="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F06BB"/>
    <w:multiLevelType w:val="multilevel"/>
    <w:tmpl w:val="7A00DF1A"/>
    <w:lvl w:ilvl="0">
      <w:start w:val="1"/>
      <w:numFmt w:val="decimal"/>
      <w:pStyle w:val="Heading1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pStyle w:val="Heading2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pStyle w:val="Heading5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pStyle w:val="Heading6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6840" w:hanging="180"/>
      </w:pPr>
      <w:rPr>
        <w:rFonts w:hint="default"/>
      </w:rPr>
    </w:lvl>
  </w:abstractNum>
  <w:abstractNum w:abstractNumId="9" w15:restartNumberingAfterBreak="0">
    <w:nsid w:val="6A910BDB"/>
    <w:multiLevelType w:val="hybridMultilevel"/>
    <w:tmpl w:val="C0F4CD8C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D009A"/>
    <w:multiLevelType w:val="hybridMultilevel"/>
    <w:tmpl w:val="5DAE37CA"/>
    <w:lvl w:ilvl="0" w:tplc="91F288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925007"/>
    <w:multiLevelType w:val="multilevel"/>
    <w:tmpl w:val="C916C3F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04" w:hanging="44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DD80A1A"/>
    <w:multiLevelType w:val="multilevel"/>
    <w:tmpl w:val="ACE8B980"/>
    <w:lvl w:ilvl="0">
      <w:start w:val="1"/>
      <w:numFmt w:val="decimal"/>
      <w:pStyle w:val="APANIVEL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ANIVEL3"/>
      <w:isLgl/>
      <w:lvlText w:val="%1.%2."/>
      <w:lvlJc w:val="left"/>
      <w:pPr>
        <w:ind w:left="70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5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5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8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68" w:hanging="1800"/>
      </w:pPr>
      <w:rPr>
        <w:rFonts w:hint="default"/>
      </w:rPr>
    </w:lvl>
  </w:abstractNum>
  <w:num w:numId="1" w16cid:durableId="1506704774">
    <w:abstractNumId w:val="6"/>
  </w:num>
  <w:num w:numId="2" w16cid:durableId="1917550081">
    <w:abstractNumId w:val="3"/>
  </w:num>
  <w:num w:numId="3" w16cid:durableId="2136219188">
    <w:abstractNumId w:val="1"/>
  </w:num>
  <w:num w:numId="4" w16cid:durableId="668826103">
    <w:abstractNumId w:val="4"/>
  </w:num>
  <w:num w:numId="5" w16cid:durableId="1173303294">
    <w:abstractNumId w:val="0"/>
  </w:num>
  <w:num w:numId="6" w16cid:durableId="1803040116">
    <w:abstractNumId w:val="8"/>
  </w:num>
  <w:num w:numId="7" w16cid:durableId="1234462260">
    <w:abstractNumId w:val="8"/>
    <w:lvlOverride w:ilvl="0">
      <w:startOverride w:val="3"/>
    </w:lvlOverride>
  </w:num>
  <w:num w:numId="8" w16cid:durableId="1034963099">
    <w:abstractNumId w:val="11"/>
  </w:num>
  <w:num w:numId="9" w16cid:durableId="715545799">
    <w:abstractNumId w:val="8"/>
  </w:num>
  <w:num w:numId="10" w16cid:durableId="531460078">
    <w:abstractNumId w:val="2"/>
  </w:num>
  <w:num w:numId="11" w16cid:durableId="590164587">
    <w:abstractNumId w:val="12"/>
  </w:num>
  <w:num w:numId="12" w16cid:durableId="1197280538">
    <w:abstractNumId w:val="12"/>
    <w:lvlOverride w:ilvl="0">
      <w:startOverride w:val="1"/>
    </w:lvlOverride>
  </w:num>
  <w:num w:numId="13" w16cid:durableId="1527601202">
    <w:abstractNumId w:val="5"/>
  </w:num>
  <w:num w:numId="14" w16cid:durableId="86774982">
    <w:abstractNumId w:val="12"/>
  </w:num>
  <w:num w:numId="15" w16cid:durableId="2111582066">
    <w:abstractNumId w:val="8"/>
  </w:num>
  <w:num w:numId="16" w16cid:durableId="1765148259">
    <w:abstractNumId w:val="7"/>
  </w:num>
  <w:num w:numId="17" w16cid:durableId="1108937073">
    <w:abstractNumId w:val="9"/>
  </w:num>
  <w:num w:numId="18" w16cid:durableId="13281747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8F3"/>
    <w:rsid w:val="00002575"/>
    <w:rsid w:val="00004274"/>
    <w:rsid w:val="000048F3"/>
    <w:rsid w:val="0002181F"/>
    <w:rsid w:val="0003207D"/>
    <w:rsid w:val="000413B3"/>
    <w:rsid w:val="00051F94"/>
    <w:rsid w:val="000619D8"/>
    <w:rsid w:val="000734BA"/>
    <w:rsid w:val="000B152B"/>
    <w:rsid w:val="000B3859"/>
    <w:rsid w:val="0010768D"/>
    <w:rsid w:val="00175223"/>
    <w:rsid w:val="00180C73"/>
    <w:rsid w:val="00185EAD"/>
    <w:rsid w:val="001A3373"/>
    <w:rsid w:val="001A3B9A"/>
    <w:rsid w:val="001D0CC0"/>
    <w:rsid w:val="001F2161"/>
    <w:rsid w:val="001F2FC0"/>
    <w:rsid w:val="001F4590"/>
    <w:rsid w:val="001F4FB7"/>
    <w:rsid w:val="00221896"/>
    <w:rsid w:val="00232AAF"/>
    <w:rsid w:val="00245D2E"/>
    <w:rsid w:val="00263F76"/>
    <w:rsid w:val="00274EBE"/>
    <w:rsid w:val="002B3F97"/>
    <w:rsid w:val="003867B2"/>
    <w:rsid w:val="00397741"/>
    <w:rsid w:val="003B7B1D"/>
    <w:rsid w:val="003C02B4"/>
    <w:rsid w:val="003C4CD8"/>
    <w:rsid w:val="003D04C9"/>
    <w:rsid w:val="003D358D"/>
    <w:rsid w:val="003E2793"/>
    <w:rsid w:val="003E5601"/>
    <w:rsid w:val="003E6992"/>
    <w:rsid w:val="003F54D0"/>
    <w:rsid w:val="003F6CF3"/>
    <w:rsid w:val="004068AE"/>
    <w:rsid w:val="00414B53"/>
    <w:rsid w:val="004454F3"/>
    <w:rsid w:val="0045709B"/>
    <w:rsid w:val="0048770B"/>
    <w:rsid w:val="00497AC5"/>
    <w:rsid w:val="004A7FB5"/>
    <w:rsid w:val="004C4327"/>
    <w:rsid w:val="005256F3"/>
    <w:rsid w:val="00533698"/>
    <w:rsid w:val="005753BD"/>
    <w:rsid w:val="005A49DC"/>
    <w:rsid w:val="005B3306"/>
    <w:rsid w:val="005D030B"/>
    <w:rsid w:val="00611EEF"/>
    <w:rsid w:val="006256CF"/>
    <w:rsid w:val="006271DA"/>
    <w:rsid w:val="00637D41"/>
    <w:rsid w:val="00663F2D"/>
    <w:rsid w:val="0067083D"/>
    <w:rsid w:val="00683B9D"/>
    <w:rsid w:val="00691911"/>
    <w:rsid w:val="006A3349"/>
    <w:rsid w:val="006B4C4C"/>
    <w:rsid w:val="006C76BF"/>
    <w:rsid w:val="007359EF"/>
    <w:rsid w:val="00744789"/>
    <w:rsid w:val="00744EE6"/>
    <w:rsid w:val="007512B9"/>
    <w:rsid w:val="00773A1B"/>
    <w:rsid w:val="00774091"/>
    <w:rsid w:val="00784E99"/>
    <w:rsid w:val="00793066"/>
    <w:rsid w:val="00795CE6"/>
    <w:rsid w:val="00797D28"/>
    <w:rsid w:val="007A11F0"/>
    <w:rsid w:val="007A15E3"/>
    <w:rsid w:val="007B6933"/>
    <w:rsid w:val="007D4885"/>
    <w:rsid w:val="007F7A56"/>
    <w:rsid w:val="0084095C"/>
    <w:rsid w:val="00853B31"/>
    <w:rsid w:val="00880079"/>
    <w:rsid w:val="008B49F7"/>
    <w:rsid w:val="008D514F"/>
    <w:rsid w:val="008E281D"/>
    <w:rsid w:val="00930B55"/>
    <w:rsid w:val="00931538"/>
    <w:rsid w:val="0093419B"/>
    <w:rsid w:val="0093424A"/>
    <w:rsid w:val="00943ECE"/>
    <w:rsid w:val="009720C0"/>
    <w:rsid w:val="00976D29"/>
    <w:rsid w:val="009B21B6"/>
    <w:rsid w:val="009C37EF"/>
    <w:rsid w:val="009C52A1"/>
    <w:rsid w:val="009F32AE"/>
    <w:rsid w:val="00A43213"/>
    <w:rsid w:val="00A73050"/>
    <w:rsid w:val="00A77BFF"/>
    <w:rsid w:val="00A815E1"/>
    <w:rsid w:val="00A8194A"/>
    <w:rsid w:val="00A92F90"/>
    <w:rsid w:val="00A96991"/>
    <w:rsid w:val="00AA38B0"/>
    <w:rsid w:val="00AB3675"/>
    <w:rsid w:val="00AB4F31"/>
    <w:rsid w:val="00AB773A"/>
    <w:rsid w:val="00AE1E7C"/>
    <w:rsid w:val="00AE2A30"/>
    <w:rsid w:val="00B57EBF"/>
    <w:rsid w:val="00B75451"/>
    <w:rsid w:val="00B93899"/>
    <w:rsid w:val="00C04E9B"/>
    <w:rsid w:val="00C22B8C"/>
    <w:rsid w:val="00C32082"/>
    <w:rsid w:val="00C75752"/>
    <w:rsid w:val="00C84158"/>
    <w:rsid w:val="00CB3057"/>
    <w:rsid w:val="00CC0696"/>
    <w:rsid w:val="00D26A43"/>
    <w:rsid w:val="00D35B24"/>
    <w:rsid w:val="00D424AE"/>
    <w:rsid w:val="00D803BB"/>
    <w:rsid w:val="00DB00FF"/>
    <w:rsid w:val="00E13380"/>
    <w:rsid w:val="00E27471"/>
    <w:rsid w:val="00E31C63"/>
    <w:rsid w:val="00E33E48"/>
    <w:rsid w:val="00E3729B"/>
    <w:rsid w:val="00E41EFD"/>
    <w:rsid w:val="00E46BE4"/>
    <w:rsid w:val="00E47CBF"/>
    <w:rsid w:val="00E50F4E"/>
    <w:rsid w:val="00E5335D"/>
    <w:rsid w:val="00E66E4B"/>
    <w:rsid w:val="00E86A61"/>
    <w:rsid w:val="00E9427E"/>
    <w:rsid w:val="00EB4947"/>
    <w:rsid w:val="00EB7C06"/>
    <w:rsid w:val="00EE7F9F"/>
    <w:rsid w:val="00F22FAA"/>
    <w:rsid w:val="00F319B9"/>
    <w:rsid w:val="00F5561B"/>
    <w:rsid w:val="00F70EF2"/>
    <w:rsid w:val="00F75831"/>
    <w:rsid w:val="00F83B83"/>
    <w:rsid w:val="00F936E5"/>
    <w:rsid w:val="00FD7066"/>
    <w:rsid w:val="00FD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11645"/>
  <w15:docId w15:val="{A03CFDB7-C465-4692-9B06-74CC869E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 References"/>
    <w:qFormat/>
    <w:rsid w:val="00F70EF2"/>
    <w:rPr>
      <w:lang w:val="es-ES_tradnl"/>
    </w:rPr>
  </w:style>
  <w:style w:type="paragraph" w:styleId="Heading1">
    <w:name w:val="heading 1"/>
    <w:aliases w:val="APA Nivel 1"/>
    <w:basedOn w:val="Normal"/>
    <w:link w:val="Heading1Char"/>
    <w:autoRedefine/>
    <w:qFormat/>
    <w:rsid w:val="001F2FC0"/>
    <w:pPr>
      <w:numPr>
        <w:numId w:val="6"/>
      </w:numPr>
      <w:spacing w:before="240" w:after="480"/>
      <w:jc w:val="center"/>
      <w:outlineLvl w:val="0"/>
    </w:pPr>
    <w:rPr>
      <w:rFonts w:eastAsiaTheme="majorEastAsia"/>
      <w:b/>
      <w:caps/>
      <w:color w:val="00000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A18"/>
    <w:pPr>
      <w:keepNext/>
      <w:keepLines/>
      <w:numPr>
        <w:ilvl w:val="1"/>
        <w:numId w:val="6"/>
      </w:numPr>
      <w:spacing w:before="40" w:line="480" w:lineRule="auto"/>
      <w:jc w:val="both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E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A18"/>
    <w:pPr>
      <w:keepNext/>
      <w:keepLines/>
      <w:numPr>
        <w:ilvl w:val="3"/>
        <w:numId w:val="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A18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A18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A18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A18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A18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aliases w:val="APA Nivel 1 Char"/>
    <w:basedOn w:val="DefaultParagraphFont"/>
    <w:link w:val="Heading1"/>
    <w:rsid w:val="001F2FC0"/>
    <w:rPr>
      <w:rFonts w:eastAsiaTheme="majorEastAsia"/>
      <w:b/>
      <w:caps/>
      <w:color w:val="000000"/>
      <w:szCs w:val="36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540A18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0A1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A18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A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A1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A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A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E8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8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885"/>
    <w:rPr>
      <w:rFonts w:ascii="Segoe UI" w:hAnsi="Segoe UI" w:cs="Segoe UI"/>
      <w:sz w:val="18"/>
      <w:szCs w:val="18"/>
      <w:lang w:val="es-ES_tradnl"/>
    </w:rPr>
  </w:style>
  <w:style w:type="character" w:customStyle="1" w:styleId="a">
    <w:name w:val="_"/>
    <w:basedOn w:val="DefaultParagraphFont"/>
    <w:rsid w:val="0093424A"/>
  </w:style>
  <w:style w:type="character" w:styleId="Hyperlink">
    <w:name w:val="Hyperlink"/>
    <w:basedOn w:val="DefaultParagraphFont"/>
    <w:uiPriority w:val="99"/>
    <w:unhideWhenUsed/>
    <w:rsid w:val="009342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424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43213"/>
    <w:pPr>
      <w:ind w:left="720"/>
      <w:contextualSpacing/>
    </w:pPr>
  </w:style>
  <w:style w:type="paragraph" w:customStyle="1" w:styleId="USFQAPATexto12pt">
    <w:name w:val="USFQ APA Texto 12 pt"/>
    <w:basedOn w:val="Normal"/>
    <w:autoRedefine/>
    <w:rsid w:val="000B152B"/>
    <w:pPr>
      <w:spacing w:line="480" w:lineRule="auto"/>
      <w:ind w:firstLine="567"/>
      <w:jc w:val="both"/>
    </w:pPr>
    <w:rPr>
      <w:szCs w:val="32"/>
    </w:rPr>
  </w:style>
  <w:style w:type="paragraph" w:customStyle="1" w:styleId="APANIVEL2">
    <w:name w:val="APA NIVEL 2"/>
    <w:basedOn w:val="Normal"/>
    <w:autoRedefine/>
    <w:qFormat/>
    <w:rsid w:val="003E5601"/>
    <w:pPr>
      <w:numPr>
        <w:numId w:val="11"/>
      </w:numPr>
      <w:spacing w:before="360" w:after="240"/>
    </w:pPr>
    <w:rPr>
      <w:b/>
    </w:rPr>
  </w:style>
  <w:style w:type="paragraph" w:customStyle="1" w:styleId="APANIVEL3">
    <w:name w:val="APA NIVEL 3"/>
    <w:autoRedefine/>
    <w:rsid w:val="000B152B"/>
    <w:pPr>
      <w:numPr>
        <w:ilvl w:val="1"/>
        <w:numId w:val="11"/>
      </w:numPr>
      <w:spacing w:before="240" w:after="240"/>
      <w:jc w:val="both"/>
    </w:pPr>
    <w:rPr>
      <w:rFonts w:eastAsia="Times"/>
      <w:b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8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dU8y59dlj00GtD0I2DH2M1JdWQ==">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 t Hof</dc:creator>
  <cp:lastModifiedBy>Pieter van t Hof</cp:lastModifiedBy>
  <cp:revision>5</cp:revision>
  <dcterms:created xsi:type="dcterms:W3CDTF">2022-10-31T21:19:00Z</dcterms:created>
  <dcterms:modified xsi:type="dcterms:W3CDTF">2022-12-17T03:58:00Z</dcterms:modified>
</cp:coreProperties>
</file>